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2B46409" w14:textId="44765EE3" w:rsidR="00D5477C" w:rsidRPr="00A95381" w:rsidRDefault="00E46D06" w:rsidP="00D5477C">
      <w:pPr>
        <w:ind w:firstLineChars="1100" w:firstLine="1988"/>
        <w:rPr>
          <w:rFonts w:ascii="Times New Roman" w:eastAsia="宋体" w:hAnsi="Times New Roman" w:cs="Times New Roman"/>
          <w:b/>
          <w:sz w:val="18"/>
          <w:szCs w:val="18"/>
        </w:rPr>
      </w:pPr>
      <w:r>
        <w:rPr>
          <w:rFonts w:ascii="Times New Roman" w:eastAsia="宋体" w:hAnsi="Times New Roman" w:cs="Times New Roman"/>
          <w:b/>
          <w:sz w:val="18"/>
          <w:szCs w:val="18"/>
        </w:rPr>
        <w:t>Ad</w:t>
      </w:r>
      <w:bookmarkStart w:id="0" w:name="_GoBack"/>
      <w:bookmarkEnd w:id="0"/>
      <w:r>
        <w:rPr>
          <w:rFonts w:ascii="Times New Roman" w:eastAsia="宋体" w:hAnsi="Times New Roman" w:cs="Times New Roman"/>
          <w:b/>
          <w:sz w:val="18"/>
          <w:szCs w:val="18"/>
        </w:rPr>
        <w:t xml:space="preserve">ditional file 3: </w:t>
      </w:r>
      <w:r w:rsidR="00D5477C">
        <w:rPr>
          <w:rFonts w:ascii="Times New Roman" w:eastAsia="宋体" w:hAnsi="Times New Roman" w:cs="Times New Roman"/>
          <w:b/>
          <w:sz w:val="18"/>
          <w:szCs w:val="18"/>
        </w:rPr>
        <w:t>Table S</w:t>
      </w:r>
      <w:r w:rsidR="006750FC">
        <w:rPr>
          <w:rFonts w:ascii="Times New Roman" w:eastAsia="宋体" w:hAnsi="Times New Roman" w:cs="Times New Roman"/>
          <w:b/>
          <w:sz w:val="18"/>
          <w:szCs w:val="18"/>
        </w:rPr>
        <w:t>3</w:t>
      </w:r>
      <w:r w:rsidR="00D5477C" w:rsidRPr="00A95381">
        <w:rPr>
          <w:rFonts w:ascii="Times New Roman" w:eastAsia="宋体" w:hAnsi="Times New Roman" w:cs="Times New Roman"/>
          <w:b/>
          <w:sz w:val="18"/>
          <w:szCs w:val="18"/>
        </w:rPr>
        <w:t>.</w:t>
      </w:r>
      <w:r w:rsidR="00D5477C">
        <w:rPr>
          <w:rFonts w:ascii="Times New Roman" w:eastAsia="宋体" w:hAnsi="Times New Roman" w:cs="Times New Roman"/>
          <w:b/>
          <w:sz w:val="18"/>
          <w:szCs w:val="18"/>
        </w:rPr>
        <w:t xml:space="preserve"> </w:t>
      </w:r>
      <w:r w:rsidR="00D5477C" w:rsidRPr="00A95381">
        <w:rPr>
          <w:rFonts w:ascii="Times New Roman" w:eastAsia="宋体" w:hAnsi="Times New Roman" w:cs="Times New Roman"/>
          <w:b/>
          <w:sz w:val="18"/>
          <w:szCs w:val="18"/>
        </w:rPr>
        <w:t xml:space="preserve">The Orthogonal design </w:t>
      </w:r>
      <w:proofErr w:type="gramStart"/>
      <w:r w:rsidR="00D5477C" w:rsidRPr="00A95381">
        <w:rPr>
          <w:rFonts w:ascii="Times New Roman" w:eastAsia="宋体" w:hAnsi="Times New Roman" w:cs="Times New Roman"/>
          <w:b/>
          <w:sz w:val="18"/>
          <w:szCs w:val="18"/>
        </w:rPr>
        <w:t>list</w:t>
      </w:r>
      <w:proofErr w:type="gramEnd"/>
    </w:p>
    <w:tbl>
      <w:tblPr>
        <w:tblW w:w="746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42"/>
        <w:gridCol w:w="1300"/>
        <w:gridCol w:w="1300"/>
        <w:gridCol w:w="1300"/>
        <w:gridCol w:w="1319"/>
        <w:gridCol w:w="1300"/>
      </w:tblGrid>
      <w:tr w:rsidR="00D5477C" w:rsidRPr="00D01101" w14:paraId="210A3BDF" w14:textId="77777777" w:rsidTr="00DB0458">
        <w:trPr>
          <w:cantSplit/>
          <w:trHeight w:val="592"/>
        </w:trPr>
        <w:tc>
          <w:tcPr>
            <w:tcW w:w="942" w:type="dxa"/>
            <w:tcBorders>
              <w:top w:val="single" w:sz="12" w:space="0" w:color="auto"/>
              <w:left w:val="nil"/>
              <w:bottom w:val="single" w:sz="16" w:space="0" w:color="000000"/>
              <w:right w:val="nil"/>
            </w:tcBorders>
            <w:shd w:val="clear" w:color="auto" w:fill="FFFFFF"/>
          </w:tcPr>
          <w:p w14:paraId="5D6E640A" w14:textId="77777777" w:rsidR="00D5477C" w:rsidRPr="00DD6BFA" w:rsidRDefault="00D5477C" w:rsidP="00DB0458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DD6BFA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Number</w:t>
            </w:r>
          </w:p>
        </w:tc>
        <w:tc>
          <w:tcPr>
            <w:tcW w:w="1300" w:type="dxa"/>
            <w:tcBorders>
              <w:top w:val="single" w:sz="12" w:space="0" w:color="auto"/>
              <w:left w:val="nil"/>
              <w:bottom w:val="single" w:sz="16" w:space="0" w:color="000000"/>
              <w:right w:val="nil"/>
            </w:tcBorders>
            <w:shd w:val="clear" w:color="auto" w:fill="FFFFFF"/>
          </w:tcPr>
          <w:p w14:paraId="6F00CB5E" w14:textId="77777777" w:rsidR="00D5477C" w:rsidRPr="00DD6BFA" w:rsidRDefault="00D5477C" w:rsidP="00DB0458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DD6BFA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Hexanoic acid</w:t>
            </w:r>
          </w:p>
          <w:p w14:paraId="0C86D009" w14:textId="77777777" w:rsidR="00D5477C" w:rsidRPr="00DD6BFA" w:rsidRDefault="00D5477C" w:rsidP="00DB0458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DD6BFA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(4)</w:t>
            </w:r>
          </w:p>
        </w:tc>
        <w:tc>
          <w:tcPr>
            <w:tcW w:w="1300" w:type="dxa"/>
            <w:tcBorders>
              <w:top w:val="single" w:sz="12" w:space="0" w:color="auto"/>
              <w:left w:val="nil"/>
              <w:bottom w:val="single" w:sz="16" w:space="0" w:color="000000"/>
              <w:right w:val="nil"/>
            </w:tcBorders>
            <w:shd w:val="clear" w:color="auto" w:fill="FFFFFF"/>
          </w:tcPr>
          <w:p w14:paraId="2AE7988D" w14:textId="77777777" w:rsidR="00D5477C" w:rsidRPr="00DD6BFA" w:rsidRDefault="00D5477C" w:rsidP="00DB0458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DD6BFA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3-Methyl-1-butanol</w:t>
            </w:r>
          </w:p>
          <w:p w14:paraId="11D4244E" w14:textId="77777777" w:rsidR="00D5477C" w:rsidRPr="00DD6BFA" w:rsidRDefault="00D5477C" w:rsidP="00DB0458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DD6BFA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(4)</w:t>
            </w:r>
          </w:p>
        </w:tc>
        <w:tc>
          <w:tcPr>
            <w:tcW w:w="1300" w:type="dxa"/>
            <w:tcBorders>
              <w:top w:val="single" w:sz="12" w:space="0" w:color="auto"/>
              <w:left w:val="nil"/>
              <w:bottom w:val="single" w:sz="16" w:space="0" w:color="000000"/>
              <w:right w:val="nil"/>
            </w:tcBorders>
            <w:shd w:val="clear" w:color="auto" w:fill="FFFFFF"/>
          </w:tcPr>
          <w:p w14:paraId="128177F7" w14:textId="77777777" w:rsidR="00D5477C" w:rsidRPr="00DD6BFA" w:rsidRDefault="00D5477C" w:rsidP="00DB0458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DD6BFA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1-octen-3-ol</w:t>
            </w:r>
          </w:p>
          <w:p w14:paraId="0BE3F7FB" w14:textId="77777777" w:rsidR="00D5477C" w:rsidRPr="00DD6BFA" w:rsidRDefault="00D5477C" w:rsidP="00DB0458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DD6BFA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(4)</w:t>
            </w:r>
          </w:p>
        </w:tc>
        <w:tc>
          <w:tcPr>
            <w:tcW w:w="1319" w:type="dxa"/>
            <w:tcBorders>
              <w:top w:val="single" w:sz="12" w:space="0" w:color="auto"/>
              <w:left w:val="nil"/>
              <w:bottom w:val="single" w:sz="16" w:space="0" w:color="000000"/>
              <w:right w:val="nil"/>
            </w:tcBorders>
            <w:shd w:val="clear" w:color="auto" w:fill="FFFFFF"/>
          </w:tcPr>
          <w:p w14:paraId="43AD02F8" w14:textId="77777777" w:rsidR="00D5477C" w:rsidRPr="00DD6BFA" w:rsidRDefault="00D5477C" w:rsidP="00DB0458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DD6BFA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Sulcatone</w:t>
            </w:r>
            <w:proofErr w:type="spellEnd"/>
          </w:p>
          <w:p w14:paraId="5F57B311" w14:textId="77777777" w:rsidR="00D5477C" w:rsidRPr="00DD6BFA" w:rsidRDefault="00D5477C" w:rsidP="00DB0458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DD6BFA">
              <w:rPr>
                <w:rFonts w:ascii="Times New Roman" w:hAnsi="Times New Roman" w:cs="Times New Roman"/>
                <w:b/>
                <w:sz w:val="18"/>
                <w:szCs w:val="18"/>
              </w:rPr>
              <w:t>(4)</w:t>
            </w:r>
          </w:p>
        </w:tc>
        <w:tc>
          <w:tcPr>
            <w:tcW w:w="1300" w:type="dxa"/>
            <w:tcBorders>
              <w:top w:val="single" w:sz="12" w:space="0" w:color="auto"/>
              <w:left w:val="nil"/>
              <w:bottom w:val="single" w:sz="16" w:space="0" w:color="000000"/>
              <w:right w:val="nil"/>
            </w:tcBorders>
            <w:shd w:val="clear" w:color="auto" w:fill="FFFFFF"/>
          </w:tcPr>
          <w:p w14:paraId="427D7E40" w14:textId="77777777" w:rsidR="00D5477C" w:rsidRPr="00DD6BFA" w:rsidRDefault="00D5477C" w:rsidP="00DB0458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proofErr w:type="spellStart"/>
            <w:r w:rsidRPr="00DD6BFA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Cyclopenta</w:t>
            </w:r>
            <w:proofErr w:type="spellEnd"/>
            <w:r w:rsidRPr="00DD6BFA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-none</w:t>
            </w:r>
          </w:p>
          <w:p w14:paraId="63612661" w14:textId="77777777" w:rsidR="00D5477C" w:rsidRPr="00DD6BFA" w:rsidRDefault="00D5477C" w:rsidP="00DB0458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DD6BFA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(4)</w:t>
            </w:r>
          </w:p>
        </w:tc>
      </w:tr>
      <w:tr w:rsidR="00D5477C" w:rsidRPr="00D01101" w14:paraId="2BC264B7" w14:textId="77777777" w:rsidTr="00DB0458">
        <w:trPr>
          <w:cantSplit/>
          <w:trHeight w:val="294"/>
        </w:trPr>
        <w:tc>
          <w:tcPr>
            <w:tcW w:w="942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A78B51" w14:textId="77777777" w:rsidR="00D5477C" w:rsidRPr="00D01101" w:rsidRDefault="00D5477C" w:rsidP="00DB0458">
            <w:pPr>
              <w:autoSpaceDE w:val="0"/>
              <w:autoSpaceDN w:val="0"/>
              <w:adjustRightInd w:val="0"/>
              <w:spacing w:line="320" w:lineRule="atLeast"/>
              <w:ind w:left="60" w:right="60" w:firstLineChars="200" w:first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0110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9869D5" w14:textId="77777777" w:rsidR="00D5477C" w:rsidRPr="00D01101" w:rsidRDefault="00D5477C" w:rsidP="00DB0458">
            <w:pPr>
              <w:autoSpaceDE w:val="0"/>
              <w:autoSpaceDN w:val="0"/>
              <w:adjustRightInd w:val="0"/>
              <w:spacing w:line="320" w:lineRule="atLeast"/>
              <w:ind w:left="60" w:right="60" w:firstLineChars="200" w:first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0110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%</w:t>
            </w:r>
          </w:p>
        </w:tc>
        <w:tc>
          <w:tcPr>
            <w:tcW w:w="1300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20EE31" w14:textId="77777777" w:rsidR="00D5477C" w:rsidRPr="00D01101" w:rsidRDefault="00D5477C" w:rsidP="00DB0458">
            <w:pPr>
              <w:autoSpaceDE w:val="0"/>
              <w:autoSpaceDN w:val="0"/>
              <w:adjustRightInd w:val="0"/>
              <w:spacing w:line="320" w:lineRule="atLeast"/>
              <w:ind w:left="60" w:right="60" w:firstLineChars="200" w:first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0110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1%</w:t>
            </w:r>
          </w:p>
        </w:tc>
        <w:tc>
          <w:tcPr>
            <w:tcW w:w="1300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5E9128" w14:textId="77777777" w:rsidR="00D5477C" w:rsidRPr="00D01101" w:rsidRDefault="00D5477C" w:rsidP="00DB0458">
            <w:pPr>
              <w:autoSpaceDE w:val="0"/>
              <w:autoSpaceDN w:val="0"/>
              <w:adjustRightInd w:val="0"/>
              <w:spacing w:line="320" w:lineRule="atLeast"/>
              <w:ind w:left="60" w:right="60" w:firstLineChars="200" w:first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0110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0%</w:t>
            </w:r>
          </w:p>
        </w:tc>
        <w:tc>
          <w:tcPr>
            <w:tcW w:w="1319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F3B70D" w14:textId="77777777" w:rsidR="00D5477C" w:rsidRPr="00D01101" w:rsidRDefault="00D5477C" w:rsidP="00DB0458">
            <w:pPr>
              <w:autoSpaceDE w:val="0"/>
              <w:autoSpaceDN w:val="0"/>
              <w:adjustRightInd w:val="0"/>
              <w:spacing w:line="320" w:lineRule="atLeast"/>
              <w:ind w:left="60" w:right="60" w:firstLineChars="200" w:first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0110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1%</w:t>
            </w:r>
          </w:p>
        </w:tc>
        <w:tc>
          <w:tcPr>
            <w:tcW w:w="1300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C22997" w14:textId="77777777" w:rsidR="00D5477C" w:rsidRPr="00D01101" w:rsidRDefault="00D5477C" w:rsidP="00DB0458">
            <w:pPr>
              <w:autoSpaceDE w:val="0"/>
              <w:autoSpaceDN w:val="0"/>
              <w:adjustRightInd w:val="0"/>
              <w:spacing w:line="320" w:lineRule="atLeast"/>
              <w:ind w:left="60" w:right="60" w:firstLineChars="200" w:first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0110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%</w:t>
            </w:r>
          </w:p>
        </w:tc>
      </w:tr>
      <w:tr w:rsidR="00D5477C" w:rsidRPr="00D01101" w14:paraId="6FD0870E" w14:textId="77777777" w:rsidTr="00DB0458">
        <w:trPr>
          <w:cantSplit/>
          <w:trHeight w:val="294"/>
        </w:trPr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9E98AB" w14:textId="77777777" w:rsidR="00D5477C" w:rsidRPr="00D01101" w:rsidRDefault="00D5477C" w:rsidP="00DB0458">
            <w:pPr>
              <w:autoSpaceDE w:val="0"/>
              <w:autoSpaceDN w:val="0"/>
              <w:adjustRightInd w:val="0"/>
              <w:spacing w:line="320" w:lineRule="atLeast"/>
              <w:ind w:left="60" w:right="60" w:firstLineChars="200" w:first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0110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53D04E" w14:textId="77777777" w:rsidR="00D5477C" w:rsidRPr="00D01101" w:rsidRDefault="00D5477C" w:rsidP="00DB0458">
            <w:pPr>
              <w:autoSpaceDE w:val="0"/>
              <w:autoSpaceDN w:val="0"/>
              <w:adjustRightInd w:val="0"/>
              <w:spacing w:line="320" w:lineRule="atLeast"/>
              <w:ind w:left="60" w:right="60" w:firstLineChars="200" w:first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0110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1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6B27AA" w14:textId="77777777" w:rsidR="00D5477C" w:rsidRPr="00D01101" w:rsidRDefault="00D5477C" w:rsidP="00DB0458">
            <w:pPr>
              <w:autoSpaceDE w:val="0"/>
              <w:autoSpaceDN w:val="0"/>
              <w:adjustRightInd w:val="0"/>
              <w:spacing w:line="320" w:lineRule="atLeast"/>
              <w:ind w:left="60" w:right="60" w:firstLineChars="200" w:first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0110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1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DD6AD1" w14:textId="77777777" w:rsidR="00D5477C" w:rsidRPr="00D01101" w:rsidRDefault="00D5477C" w:rsidP="00DB0458">
            <w:pPr>
              <w:autoSpaceDE w:val="0"/>
              <w:autoSpaceDN w:val="0"/>
              <w:adjustRightInd w:val="0"/>
              <w:spacing w:line="320" w:lineRule="atLeast"/>
              <w:ind w:left="60" w:right="60" w:firstLineChars="200" w:first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0110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0%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57A765" w14:textId="77777777" w:rsidR="00D5477C" w:rsidRPr="00D01101" w:rsidRDefault="00D5477C" w:rsidP="00DB0458">
            <w:pPr>
              <w:autoSpaceDE w:val="0"/>
              <w:autoSpaceDN w:val="0"/>
              <w:adjustRightInd w:val="0"/>
              <w:spacing w:line="320" w:lineRule="atLeast"/>
              <w:ind w:left="60" w:right="60" w:firstLineChars="200" w:first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0110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01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BDB4DF" w14:textId="77777777" w:rsidR="00D5477C" w:rsidRPr="00D01101" w:rsidRDefault="00D5477C" w:rsidP="00DB0458">
            <w:pPr>
              <w:autoSpaceDE w:val="0"/>
              <w:autoSpaceDN w:val="0"/>
              <w:adjustRightInd w:val="0"/>
              <w:spacing w:line="320" w:lineRule="atLeast"/>
              <w:ind w:left="60" w:right="60" w:firstLineChars="200" w:first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0110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1%</w:t>
            </w:r>
          </w:p>
        </w:tc>
      </w:tr>
      <w:tr w:rsidR="00D5477C" w:rsidRPr="00D01101" w14:paraId="4CF1EBE0" w14:textId="77777777" w:rsidTr="00DB0458">
        <w:trPr>
          <w:cantSplit/>
          <w:trHeight w:val="294"/>
        </w:trPr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DA1F32" w14:textId="77777777" w:rsidR="00D5477C" w:rsidRPr="00D01101" w:rsidRDefault="00D5477C" w:rsidP="00DB0458">
            <w:pPr>
              <w:autoSpaceDE w:val="0"/>
              <w:autoSpaceDN w:val="0"/>
              <w:adjustRightInd w:val="0"/>
              <w:spacing w:line="320" w:lineRule="atLeast"/>
              <w:ind w:left="60" w:right="60" w:firstLineChars="200" w:first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0110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EB856D" w14:textId="77777777" w:rsidR="00D5477C" w:rsidRPr="00D01101" w:rsidRDefault="00D5477C" w:rsidP="00DB0458">
            <w:pPr>
              <w:autoSpaceDE w:val="0"/>
              <w:autoSpaceDN w:val="0"/>
              <w:adjustRightInd w:val="0"/>
              <w:spacing w:line="320" w:lineRule="atLeast"/>
              <w:ind w:left="60" w:right="60" w:firstLineChars="200" w:first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0110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1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6A6C49" w14:textId="77777777" w:rsidR="00D5477C" w:rsidRPr="00D01101" w:rsidRDefault="00D5477C" w:rsidP="00DB0458">
            <w:pPr>
              <w:autoSpaceDE w:val="0"/>
              <w:autoSpaceDN w:val="0"/>
              <w:adjustRightInd w:val="0"/>
              <w:spacing w:line="320" w:lineRule="atLeast"/>
              <w:ind w:left="60" w:right="60" w:firstLineChars="200" w:first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0110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1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C8DD27" w14:textId="77777777" w:rsidR="00D5477C" w:rsidRPr="00D01101" w:rsidRDefault="00D5477C" w:rsidP="00DB0458">
            <w:pPr>
              <w:autoSpaceDE w:val="0"/>
              <w:autoSpaceDN w:val="0"/>
              <w:adjustRightInd w:val="0"/>
              <w:spacing w:line="320" w:lineRule="atLeast"/>
              <w:ind w:left="60" w:right="60" w:firstLineChars="200" w:first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0110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%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D8D039" w14:textId="77777777" w:rsidR="00D5477C" w:rsidRPr="00D01101" w:rsidRDefault="00D5477C" w:rsidP="00DB0458">
            <w:pPr>
              <w:autoSpaceDE w:val="0"/>
              <w:autoSpaceDN w:val="0"/>
              <w:adjustRightInd w:val="0"/>
              <w:spacing w:line="320" w:lineRule="atLeast"/>
              <w:ind w:left="60" w:right="60" w:firstLineChars="200" w:first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0110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1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B8F73E" w14:textId="77777777" w:rsidR="00D5477C" w:rsidRPr="00D01101" w:rsidRDefault="00D5477C" w:rsidP="00DB0458">
            <w:pPr>
              <w:autoSpaceDE w:val="0"/>
              <w:autoSpaceDN w:val="0"/>
              <w:adjustRightInd w:val="0"/>
              <w:spacing w:line="320" w:lineRule="atLeast"/>
              <w:ind w:left="60" w:right="60" w:firstLineChars="200" w:first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0110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1%</w:t>
            </w:r>
          </w:p>
        </w:tc>
      </w:tr>
      <w:tr w:rsidR="00D5477C" w:rsidRPr="00D01101" w14:paraId="586F0131" w14:textId="77777777" w:rsidTr="00DB0458">
        <w:trPr>
          <w:cantSplit/>
          <w:trHeight w:val="309"/>
        </w:trPr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F2CEDB" w14:textId="77777777" w:rsidR="00D5477C" w:rsidRPr="00D01101" w:rsidRDefault="00D5477C" w:rsidP="00DB0458">
            <w:pPr>
              <w:autoSpaceDE w:val="0"/>
              <w:autoSpaceDN w:val="0"/>
              <w:adjustRightInd w:val="0"/>
              <w:spacing w:line="320" w:lineRule="atLeast"/>
              <w:ind w:left="60" w:right="60" w:firstLineChars="200" w:first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0110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F6A9A3" w14:textId="77777777" w:rsidR="00D5477C" w:rsidRPr="00D01101" w:rsidRDefault="00D5477C" w:rsidP="00DB0458">
            <w:pPr>
              <w:autoSpaceDE w:val="0"/>
              <w:autoSpaceDN w:val="0"/>
              <w:adjustRightInd w:val="0"/>
              <w:spacing w:line="320" w:lineRule="atLeast"/>
              <w:ind w:left="60" w:right="60" w:firstLineChars="200" w:first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0110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D69247" w14:textId="77777777" w:rsidR="00D5477C" w:rsidRPr="00D01101" w:rsidRDefault="00D5477C" w:rsidP="00DB0458">
            <w:pPr>
              <w:autoSpaceDE w:val="0"/>
              <w:autoSpaceDN w:val="0"/>
              <w:adjustRightInd w:val="0"/>
              <w:spacing w:line="320" w:lineRule="atLeast"/>
              <w:ind w:left="60" w:right="60" w:firstLineChars="200" w:first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0110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B6933E" w14:textId="77777777" w:rsidR="00D5477C" w:rsidRPr="00D01101" w:rsidRDefault="00D5477C" w:rsidP="00DB0458">
            <w:pPr>
              <w:autoSpaceDE w:val="0"/>
              <w:autoSpaceDN w:val="0"/>
              <w:adjustRightInd w:val="0"/>
              <w:spacing w:line="320" w:lineRule="atLeast"/>
              <w:ind w:left="60" w:right="60" w:firstLineChars="200" w:first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0110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1%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3BAF7A" w14:textId="77777777" w:rsidR="00D5477C" w:rsidRPr="00D01101" w:rsidRDefault="00D5477C" w:rsidP="00DB0458">
            <w:pPr>
              <w:autoSpaceDE w:val="0"/>
              <w:autoSpaceDN w:val="0"/>
              <w:adjustRightInd w:val="0"/>
              <w:spacing w:line="320" w:lineRule="atLeast"/>
              <w:ind w:left="60" w:right="60" w:firstLineChars="200" w:first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0110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01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C7C220" w14:textId="77777777" w:rsidR="00D5477C" w:rsidRPr="00D01101" w:rsidRDefault="00D5477C" w:rsidP="00DB0458">
            <w:pPr>
              <w:autoSpaceDE w:val="0"/>
              <w:autoSpaceDN w:val="0"/>
              <w:adjustRightInd w:val="0"/>
              <w:spacing w:line="320" w:lineRule="atLeast"/>
              <w:ind w:left="60" w:right="60" w:firstLineChars="200" w:first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0110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1%</w:t>
            </w:r>
          </w:p>
        </w:tc>
      </w:tr>
      <w:tr w:rsidR="00D5477C" w:rsidRPr="00D01101" w14:paraId="3B86963C" w14:textId="77777777" w:rsidTr="00DB0458">
        <w:trPr>
          <w:cantSplit/>
          <w:trHeight w:val="294"/>
        </w:trPr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8D9E27" w14:textId="77777777" w:rsidR="00D5477C" w:rsidRPr="00D01101" w:rsidRDefault="00D5477C" w:rsidP="00DB0458">
            <w:pPr>
              <w:autoSpaceDE w:val="0"/>
              <w:autoSpaceDN w:val="0"/>
              <w:adjustRightInd w:val="0"/>
              <w:spacing w:line="320" w:lineRule="atLeast"/>
              <w:ind w:left="60" w:right="60" w:firstLineChars="200" w:first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0110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F9007C" w14:textId="77777777" w:rsidR="00D5477C" w:rsidRPr="00D01101" w:rsidRDefault="00D5477C" w:rsidP="00DB0458">
            <w:pPr>
              <w:autoSpaceDE w:val="0"/>
              <w:autoSpaceDN w:val="0"/>
              <w:adjustRightInd w:val="0"/>
              <w:spacing w:line="320" w:lineRule="atLeast"/>
              <w:ind w:left="60" w:right="60" w:firstLineChars="200" w:first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0110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943F02" w14:textId="77777777" w:rsidR="00D5477C" w:rsidRPr="00D01101" w:rsidRDefault="00D5477C" w:rsidP="00DB0458">
            <w:pPr>
              <w:autoSpaceDE w:val="0"/>
              <w:autoSpaceDN w:val="0"/>
              <w:adjustRightInd w:val="0"/>
              <w:spacing w:line="320" w:lineRule="atLeast"/>
              <w:ind w:left="60" w:right="60" w:firstLineChars="200" w:first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0110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1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41FEC6" w14:textId="77777777" w:rsidR="00D5477C" w:rsidRPr="00D01101" w:rsidRDefault="00D5477C" w:rsidP="00DB0458">
            <w:pPr>
              <w:autoSpaceDE w:val="0"/>
              <w:autoSpaceDN w:val="0"/>
              <w:adjustRightInd w:val="0"/>
              <w:spacing w:line="320" w:lineRule="atLeast"/>
              <w:ind w:left="60" w:right="60" w:firstLineChars="200" w:first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0110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%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D7E3F9" w14:textId="77777777" w:rsidR="00D5477C" w:rsidRPr="00D01101" w:rsidRDefault="00D5477C" w:rsidP="00DB0458">
            <w:pPr>
              <w:autoSpaceDE w:val="0"/>
              <w:autoSpaceDN w:val="0"/>
              <w:adjustRightInd w:val="0"/>
              <w:spacing w:line="320" w:lineRule="atLeast"/>
              <w:ind w:left="60" w:right="60" w:firstLineChars="200" w:first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0110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001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518C78" w14:textId="77777777" w:rsidR="00D5477C" w:rsidRPr="00D01101" w:rsidRDefault="00D5477C" w:rsidP="00DB0458">
            <w:pPr>
              <w:autoSpaceDE w:val="0"/>
              <w:autoSpaceDN w:val="0"/>
              <w:adjustRightInd w:val="0"/>
              <w:spacing w:line="320" w:lineRule="atLeast"/>
              <w:ind w:left="60" w:right="60" w:firstLineChars="200" w:first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0110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0%</w:t>
            </w:r>
          </w:p>
        </w:tc>
      </w:tr>
      <w:tr w:rsidR="00D5477C" w:rsidRPr="00D01101" w14:paraId="5C03C96D" w14:textId="77777777" w:rsidTr="00DB0458">
        <w:trPr>
          <w:cantSplit/>
          <w:trHeight w:val="294"/>
        </w:trPr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3E4FF1" w14:textId="77777777" w:rsidR="00D5477C" w:rsidRPr="00D01101" w:rsidRDefault="00D5477C" w:rsidP="00DB0458">
            <w:pPr>
              <w:autoSpaceDE w:val="0"/>
              <w:autoSpaceDN w:val="0"/>
              <w:adjustRightInd w:val="0"/>
              <w:spacing w:line="320" w:lineRule="atLeast"/>
              <w:ind w:left="60" w:right="60" w:firstLineChars="200" w:first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0110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8DA9B7" w14:textId="77777777" w:rsidR="00D5477C" w:rsidRPr="00D01101" w:rsidRDefault="00D5477C" w:rsidP="00DB0458">
            <w:pPr>
              <w:autoSpaceDE w:val="0"/>
              <w:autoSpaceDN w:val="0"/>
              <w:adjustRightInd w:val="0"/>
              <w:spacing w:line="320" w:lineRule="atLeast"/>
              <w:ind w:left="60" w:right="60" w:firstLineChars="200" w:first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0110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1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B4B129" w14:textId="77777777" w:rsidR="00D5477C" w:rsidRPr="00D01101" w:rsidRDefault="00D5477C" w:rsidP="00DB0458">
            <w:pPr>
              <w:autoSpaceDE w:val="0"/>
              <w:autoSpaceDN w:val="0"/>
              <w:adjustRightInd w:val="0"/>
              <w:spacing w:line="320" w:lineRule="atLeast"/>
              <w:ind w:left="60" w:right="60" w:firstLineChars="200" w:first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0110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01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FD705F" w14:textId="77777777" w:rsidR="00D5477C" w:rsidRPr="00D01101" w:rsidRDefault="00D5477C" w:rsidP="00DB0458">
            <w:pPr>
              <w:autoSpaceDE w:val="0"/>
              <w:autoSpaceDN w:val="0"/>
              <w:adjustRightInd w:val="0"/>
              <w:spacing w:line="320" w:lineRule="atLeast"/>
              <w:ind w:left="60" w:right="60" w:firstLineChars="200" w:first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0110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1%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CCDDBC" w14:textId="77777777" w:rsidR="00D5477C" w:rsidRPr="00D01101" w:rsidRDefault="00D5477C" w:rsidP="00DB0458">
            <w:pPr>
              <w:autoSpaceDE w:val="0"/>
              <w:autoSpaceDN w:val="0"/>
              <w:adjustRightInd w:val="0"/>
              <w:spacing w:line="320" w:lineRule="atLeast"/>
              <w:ind w:left="60" w:right="60" w:firstLineChars="200" w:first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0110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1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631405" w14:textId="77777777" w:rsidR="00D5477C" w:rsidRPr="00D01101" w:rsidRDefault="00D5477C" w:rsidP="00DB0458">
            <w:pPr>
              <w:autoSpaceDE w:val="0"/>
              <w:autoSpaceDN w:val="0"/>
              <w:adjustRightInd w:val="0"/>
              <w:spacing w:line="320" w:lineRule="atLeast"/>
              <w:ind w:left="60" w:right="60" w:firstLineChars="200" w:first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0110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0%</w:t>
            </w:r>
          </w:p>
        </w:tc>
      </w:tr>
      <w:tr w:rsidR="00D5477C" w:rsidRPr="00D01101" w14:paraId="78795168" w14:textId="77777777" w:rsidTr="00DB0458">
        <w:trPr>
          <w:cantSplit/>
          <w:trHeight w:val="309"/>
        </w:trPr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53419E" w14:textId="77777777" w:rsidR="00D5477C" w:rsidRPr="00D01101" w:rsidRDefault="00D5477C" w:rsidP="00DB0458">
            <w:pPr>
              <w:autoSpaceDE w:val="0"/>
              <w:autoSpaceDN w:val="0"/>
              <w:adjustRightInd w:val="0"/>
              <w:spacing w:line="320" w:lineRule="atLeast"/>
              <w:ind w:left="60" w:right="60" w:firstLineChars="200" w:first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0110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090B96" w14:textId="77777777" w:rsidR="00D5477C" w:rsidRPr="00D01101" w:rsidRDefault="00D5477C" w:rsidP="00DB0458">
            <w:pPr>
              <w:autoSpaceDE w:val="0"/>
              <w:autoSpaceDN w:val="0"/>
              <w:adjustRightInd w:val="0"/>
              <w:spacing w:line="320" w:lineRule="atLeast"/>
              <w:ind w:left="60" w:right="60" w:firstLineChars="200" w:first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0110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1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0E5461" w14:textId="77777777" w:rsidR="00D5477C" w:rsidRPr="00D01101" w:rsidRDefault="00D5477C" w:rsidP="00DB0458">
            <w:pPr>
              <w:autoSpaceDE w:val="0"/>
              <w:autoSpaceDN w:val="0"/>
              <w:adjustRightInd w:val="0"/>
              <w:spacing w:line="320" w:lineRule="atLeast"/>
              <w:ind w:left="60" w:right="60" w:firstLineChars="200" w:first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0110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C7F3BE" w14:textId="77777777" w:rsidR="00D5477C" w:rsidRPr="00D01101" w:rsidRDefault="00D5477C" w:rsidP="00DB0458">
            <w:pPr>
              <w:autoSpaceDE w:val="0"/>
              <w:autoSpaceDN w:val="0"/>
              <w:adjustRightInd w:val="0"/>
              <w:spacing w:line="320" w:lineRule="atLeast"/>
              <w:ind w:left="60" w:right="60" w:firstLineChars="200" w:first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0110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1%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DE8614" w14:textId="77777777" w:rsidR="00D5477C" w:rsidRPr="00D01101" w:rsidRDefault="00D5477C" w:rsidP="00DB0458">
            <w:pPr>
              <w:autoSpaceDE w:val="0"/>
              <w:autoSpaceDN w:val="0"/>
              <w:adjustRightInd w:val="0"/>
              <w:spacing w:line="320" w:lineRule="atLeast"/>
              <w:ind w:left="60" w:right="60" w:firstLineChars="200" w:first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0110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001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CAA71A" w14:textId="77777777" w:rsidR="00D5477C" w:rsidRPr="00D01101" w:rsidRDefault="00D5477C" w:rsidP="00DB0458">
            <w:pPr>
              <w:autoSpaceDE w:val="0"/>
              <w:autoSpaceDN w:val="0"/>
              <w:adjustRightInd w:val="0"/>
              <w:spacing w:line="320" w:lineRule="atLeast"/>
              <w:ind w:left="60" w:right="60" w:firstLineChars="200" w:first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0110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%</w:t>
            </w:r>
          </w:p>
        </w:tc>
      </w:tr>
      <w:tr w:rsidR="00D5477C" w:rsidRPr="00D01101" w14:paraId="41AAAFD0" w14:textId="77777777" w:rsidTr="00DB0458">
        <w:trPr>
          <w:cantSplit/>
          <w:trHeight w:val="294"/>
        </w:trPr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34EF20" w14:textId="77777777" w:rsidR="00D5477C" w:rsidRPr="00D01101" w:rsidRDefault="00D5477C" w:rsidP="00DB0458">
            <w:pPr>
              <w:autoSpaceDE w:val="0"/>
              <w:autoSpaceDN w:val="0"/>
              <w:adjustRightInd w:val="0"/>
              <w:spacing w:line="320" w:lineRule="atLeast"/>
              <w:ind w:left="60" w:right="60" w:firstLineChars="200" w:first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0110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C691A4" w14:textId="77777777" w:rsidR="00D5477C" w:rsidRPr="00D01101" w:rsidRDefault="00D5477C" w:rsidP="00DB0458">
            <w:pPr>
              <w:autoSpaceDE w:val="0"/>
              <w:autoSpaceDN w:val="0"/>
              <w:adjustRightInd w:val="0"/>
              <w:spacing w:line="320" w:lineRule="atLeast"/>
              <w:ind w:left="60" w:right="60" w:firstLineChars="200" w:first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0110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0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CE1373" w14:textId="77777777" w:rsidR="00D5477C" w:rsidRPr="00D01101" w:rsidRDefault="00D5477C" w:rsidP="00DB0458">
            <w:pPr>
              <w:autoSpaceDE w:val="0"/>
              <w:autoSpaceDN w:val="0"/>
              <w:adjustRightInd w:val="0"/>
              <w:spacing w:line="320" w:lineRule="atLeast"/>
              <w:ind w:left="60" w:right="60" w:firstLineChars="200" w:first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0110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1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CCF892" w14:textId="77777777" w:rsidR="00D5477C" w:rsidRPr="00D01101" w:rsidRDefault="00D5477C" w:rsidP="00DB0458">
            <w:pPr>
              <w:autoSpaceDE w:val="0"/>
              <w:autoSpaceDN w:val="0"/>
              <w:adjustRightInd w:val="0"/>
              <w:spacing w:line="320" w:lineRule="atLeast"/>
              <w:ind w:left="60" w:right="60" w:firstLineChars="200" w:first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0110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1%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68D20D" w14:textId="77777777" w:rsidR="00D5477C" w:rsidRPr="00D01101" w:rsidRDefault="00D5477C" w:rsidP="00DB0458">
            <w:pPr>
              <w:autoSpaceDE w:val="0"/>
              <w:autoSpaceDN w:val="0"/>
              <w:adjustRightInd w:val="0"/>
              <w:spacing w:line="320" w:lineRule="atLeast"/>
              <w:ind w:left="60" w:right="60" w:firstLineChars="200" w:first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0110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001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4F34D5" w14:textId="77777777" w:rsidR="00D5477C" w:rsidRPr="00D01101" w:rsidRDefault="00D5477C" w:rsidP="00DB0458">
            <w:pPr>
              <w:autoSpaceDE w:val="0"/>
              <w:autoSpaceDN w:val="0"/>
              <w:adjustRightInd w:val="0"/>
              <w:spacing w:line="320" w:lineRule="atLeast"/>
              <w:ind w:left="60" w:right="60" w:firstLineChars="200" w:first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0110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1%</w:t>
            </w:r>
          </w:p>
        </w:tc>
      </w:tr>
      <w:tr w:rsidR="00D5477C" w:rsidRPr="00D01101" w14:paraId="488BC83C" w14:textId="77777777" w:rsidTr="00DB0458">
        <w:trPr>
          <w:cantSplit/>
          <w:trHeight w:val="294"/>
        </w:trPr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278FA2" w14:textId="77777777" w:rsidR="00D5477C" w:rsidRPr="00D01101" w:rsidRDefault="00D5477C" w:rsidP="00DB0458">
            <w:pPr>
              <w:autoSpaceDE w:val="0"/>
              <w:autoSpaceDN w:val="0"/>
              <w:adjustRightInd w:val="0"/>
              <w:spacing w:line="320" w:lineRule="atLeast"/>
              <w:ind w:left="60" w:right="60" w:firstLineChars="200" w:first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0110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BE2839" w14:textId="77777777" w:rsidR="00D5477C" w:rsidRPr="00D01101" w:rsidRDefault="00D5477C" w:rsidP="00DB0458">
            <w:pPr>
              <w:autoSpaceDE w:val="0"/>
              <w:autoSpaceDN w:val="0"/>
              <w:adjustRightInd w:val="0"/>
              <w:spacing w:line="320" w:lineRule="atLeast"/>
              <w:ind w:left="60" w:right="60" w:firstLineChars="200" w:first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0110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0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19DB8A" w14:textId="77777777" w:rsidR="00D5477C" w:rsidRPr="00D01101" w:rsidRDefault="00D5477C" w:rsidP="00DB0458">
            <w:pPr>
              <w:autoSpaceDE w:val="0"/>
              <w:autoSpaceDN w:val="0"/>
              <w:adjustRightInd w:val="0"/>
              <w:spacing w:line="320" w:lineRule="atLeast"/>
              <w:ind w:left="60" w:right="60" w:firstLineChars="200" w:first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0110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01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0805E4" w14:textId="77777777" w:rsidR="00D5477C" w:rsidRPr="00D01101" w:rsidRDefault="00D5477C" w:rsidP="00DB0458">
            <w:pPr>
              <w:autoSpaceDE w:val="0"/>
              <w:autoSpaceDN w:val="0"/>
              <w:adjustRightInd w:val="0"/>
              <w:spacing w:line="320" w:lineRule="atLeast"/>
              <w:ind w:left="60" w:right="60" w:firstLineChars="200" w:first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0110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%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D6BD9E" w14:textId="77777777" w:rsidR="00D5477C" w:rsidRPr="00D01101" w:rsidRDefault="00D5477C" w:rsidP="00DB0458">
            <w:pPr>
              <w:autoSpaceDE w:val="0"/>
              <w:autoSpaceDN w:val="0"/>
              <w:adjustRightInd w:val="0"/>
              <w:spacing w:line="320" w:lineRule="atLeast"/>
              <w:ind w:left="60" w:right="60" w:firstLineChars="200" w:first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0110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01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351C4F" w14:textId="77777777" w:rsidR="00D5477C" w:rsidRPr="00D01101" w:rsidRDefault="00D5477C" w:rsidP="00DB0458">
            <w:pPr>
              <w:autoSpaceDE w:val="0"/>
              <w:autoSpaceDN w:val="0"/>
              <w:adjustRightInd w:val="0"/>
              <w:spacing w:line="320" w:lineRule="atLeast"/>
              <w:ind w:left="60" w:right="60" w:firstLineChars="200" w:first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0110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%</w:t>
            </w:r>
          </w:p>
        </w:tc>
      </w:tr>
      <w:tr w:rsidR="00D5477C" w:rsidRPr="00D01101" w14:paraId="5FDFCC90" w14:textId="77777777" w:rsidTr="00DB0458">
        <w:trPr>
          <w:cantSplit/>
          <w:trHeight w:val="309"/>
        </w:trPr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8D6EDA" w14:textId="77777777" w:rsidR="00D5477C" w:rsidRPr="00D01101" w:rsidRDefault="00D5477C" w:rsidP="00DB0458">
            <w:pPr>
              <w:autoSpaceDE w:val="0"/>
              <w:autoSpaceDN w:val="0"/>
              <w:adjustRightInd w:val="0"/>
              <w:spacing w:line="320" w:lineRule="atLeast"/>
              <w:ind w:left="60" w:right="60" w:firstLineChars="200" w:first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0110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E27EDC" w14:textId="77777777" w:rsidR="00D5477C" w:rsidRPr="00D01101" w:rsidRDefault="00D5477C" w:rsidP="00DB0458">
            <w:pPr>
              <w:autoSpaceDE w:val="0"/>
              <w:autoSpaceDN w:val="0"/>
              <w:adjustRightInd w:val="0"/>
              <w:spacing w:line="320" w:lineRule="atLeast"/>
              <w:ind w:left="60" w:right="60" w:firstLineChars="200" w:first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0110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1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297359" w14:textId="77777777" w:rsidR="00D5477C" w:rsidRPr="00D01101" w:rsidRDefault="00D5477C" w:rsidP="00DB0458">
            <w:pPr>
              <w:autoSpaceDE w:val="0"/>
              <w:autoSpaceDN w:val="0"/>
              <w:adjustRightInd w:val="0"/>
              <w:spacing w:line="320" w:lineRule="atLeast"/>
              <w:ind w:left="60" w:right="60" w:firstLineChars="200" w:first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0110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3AE45D" w14:textId="77777777" w:rsidR="00D5477C" w:rsidRPr="00D01101" w:rsidRDefault="00D5477C" w:rsidP="00DB0458">
            <w:pPr>
              <w:autoSpaceDE w:val="0"/>
              <w:autoSpaceDN w:val="0"/>
              <w:adjustRightInd w:val="0"/>
              <w:spacing w:line="320" w:lineRule="atLeast"/>
              <w:ind w:left="60" w:right="60" w:firstLineChars="200" w:first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0110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%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57A51F" w14:textId="77777777" w:rsidR="00D5477C" w:rsidRPr="00D01101" w:rsidRDefault="00D5477C" w:rsidP="00DB0458">
            <w:pPr>
              <w:autoSpaceDE w:val="0"/>
              <w:autoSpaceDN w:val="0"/>
              <w:adjustRightInd w:val="0"/>
              <w:spacing w:line="320" w:lineRule="atLeast"/>
              <w:ind w:left="60" w:right="60" w:firstLineChars="200" w:first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0110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1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6647DE" w14:textId="77777777" w:rsidR="00D5477C" w:rsidRPr="00D01101" w:rsidRDefault="00D5477C" w:rsidP="00DB0458">
            <w:pPr>
              <w:autoSpaceDE w:val="0"/>
              <w:autoSpaceDN w:val="0"/>
              <w:adjustRightInd w:val="0"/>
              <w:spacing w:line="320" w:lineRule="atLeast"/>
              <w:ind w:left="60" w:right="60" w:firstLineChars="200" w:first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0110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1%</w:t>
            </w:r>
          </w:p>
        </w:tc>
      </w:tr>
      <w:tr w:rsidR="00D5477C" w:rsidRPr="00D01101" w14:paraId="547F953B" w14:textId="77777777" w:rsidTr="00DB0458">
        <w:trPr>
          <w:cantSplit/>
          <w:trHeight w:val="294"/>
        </w:trPr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B7A401" w14:textId="77777777" w:rsidR="00D5477C" w:rsidRPr="00D01101" w:rsidRDefault="00D5477C" w:rsidP="00DB0458">
            <w:pPr>
              <w:autoSpaceDE w:val="0"/>
              <w:autoSpaceDN w:val="0"/>
              <w:adjustRightInd w:val="0"/>
              <w:spacing w:line="320" w:lineRule="atLeast"/>
              <w:ind w:left="60" w:right="60" w:firstLineChars="200" w:first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0110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1B7F39" w14:textId="77777777" w:rsidR="00D5477C" w:rsidRPr="00D01101" w:rsidRDefault="00D5477C" w:rsidP="00DB0458">
            <w:pPr>
              <w:autoSpaceDE w:val="0"/>
              <w:autoSpaceDN w:val="0"/>
              <w:adjustRightInd w:val="0"/>
              <w:spacing w:line="320" w:lineRule="atLeast"/>
              <w:ind w:left="60" w:right="60" w:firstLineChars="200" w:first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0110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1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EC84C5" w14:textId="77777777" w:rsidR="00D5477C" w:rsidRPr="00D01101" w:rsidRDefault="00D5477C" w:rsidP="00DB0458">
            <w:pPr>
              <w:autoSpaceDE w:val="0"/>
              <w:autoSpaceDN w:val="0"/>
              <w:adjustRightInd w:val="0"/>
              <w:spacing w:line="320" w:lineRule="atLeast"/>
              <w:ind w:left="60" w:right="60" w:firstLineChars="200" w:first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0110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1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AE7C51" w14:textId="77777777" w:rsidR="00D5477C" w:rsidRPr="00D01101" w:rsidRDefault="00D5477C" w:rsidP="00DB0458">
            <w:pPr>
              <w:autoSpaceDE w:val="0"/>
              <w:autoSpaceDN w:val="0"/>
              <w:adjustRightInd w:val="0"/>
              <w:spacing w:line="320" w:lineRule="atLeast"/>
              <w:ind w:left="60" w:right="60" w:firstLineChars="200" w:first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0110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1%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E407EA" w14:textId="77777777" w:rsidR="00D5477C" w:rsidRPr="00D01101" w:rsidRDefault="00D5477C" w:rsidP="00DB0458">
            <w:pPr>
              <w:autoSpaceDE w:val="0"/>
              <w:autoSpaceDN w:val="0"/>
              <w:adjustRightInd w:val="0"/>
              <w:spacing w:line="320" w:lineRule="atLeast"/>
              <w:ind w:left="60" w:right="60" w:firstLineChars="200" w:first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0110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1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1089B4" w14:textId="77777777" w:rsidR="00D5477C" w:rsidRPr="00D01101" w:rsidRDefault="00D5477C" w:rsidP="00DB0458">
            <w:pPr>
              <w:autoSpaceDE w:val="0"/>
              <w:autoSpaceDN w:val="0"/>
              <w:adjustRightInd w:val="0"/>
              <w:spacing w:line="320" w:lineRule="atLeast"/>
              <w:ind w:left="60" w:right="60" w:firstLineChars="200" w:first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0110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%</w:t>
            </w:r>
          </w:p>
        </w:tc>
      </w:tr>
      <w:tr w:rsidR="00D5477C" w:rsidRPr="00D01101" w14:paraId="7E6EDA65" w14:textId="77777777" w:rsidTr="00DB0458">
        <w:trPr>
          <w:cantSplit/>
          <w:trHeight w:val="294"/>
        </w:trPr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8CE647" w14:textId="77777777" w:rsidR="00D5477C" w:rsidRPr="00D01101" w:rsidRDefault="00D5477C" w:rsidP="00DB0458">
            <w:pPr>
              <w:autoSpaceDE w:val="0"/>
              <w:autoSpaceDN w:val="0"/>
              <w:adjustRightInd w:val="0"/>
              <w:spacing w:line="320" w:lineRule="atLeast"/>
              <w:ind w:left="60" w:right="60" w:firstLineChars="200" w:first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0110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6B1692" w14:textId="77777777" w:rsidR="00D5477C" w:rsidRPr="00D01101" w:rsidRDefault="00D5477C" w:rsidP="00DB0458">
            <w:pPr>
              <w:autoSpaceDE w:val="0"/>
              <w:autoSpaceDN w:val="0"/>
              <w:adjustRightInd w:val="0"/>
              <w:spacing w:line="320" w:lineRule="atLeast"/>
              <w:ind w:left="60" w:right="60" w:firstLineChars="200" w:first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0110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1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4DC4A4" w14:textId="77777777" w:rsidR="00D5477C" w:rsidRPr="00D01101" w:rsidRDefault="00D5477C" w:rsidP="00DB0458">
            <w:pPr>
              <w:autoSpaceDE w:val="0"/>
              <w:autoSpaceDN w:val="0"/>
              <w:adjustRightInd w:val="0"/>
              <w:spacing w:line="320" w:lineRule="atLeast"/>
              <w:ind w:left="60" w:right="60" w:firstLineChars="200" w:first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0110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01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7DAD1C" w14:textId="77777777" w:rsidR="00D5477C" w:rsidRPr="00D01101" w:rsidRDefault="00D5477C" w:rsidP="00DB0458">
            <w:pPr>
              <w:autoSpaceDE w:val="0"/>
              <w:autoSpaceDN w:val="0"/>
              <w:adjustRightInd w:val="0"/>
              <w:spacing w:line="320" w:lineRule="atLeast"/>
              <w:ind w:left="60" w:right="60" w:firstLineChars="200" w:first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0110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0%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66C35E" w14:textId="77777777" w:rsidR="00D5477C" w:rsidRPr="00D01101" w:rsidRDefault="00D5477C" w:rsidP="00DB0458">
            <w:pPr>
              <w:autoSpaceDE w:val="0"/>
              <w:autoSpaceDN w:val="0"/>
              <w:adjustRightInd w:val="0"/>
              <w:spacing w:line="320" w:lineRule="atLeast"/>
              <w:ind w:left="60" w:right="60" w:firstLineChars="200" w:first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0110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001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61CFD3" w14:textId="77777777" w:rsidR="00D5477C" w:rsidRPr="00D01101" w:rsidRDefault="00D5477C" w:rsidP="00DB0458">
            <w:pPr>
              <w:autoSpaceDE w:val="0"/>
              <w:autoSpaceDN w:val="0"/>
              <w:adjustRightInd w:val="0"/>
              <w:spacing w:line="320" w:lineRule="atLeast"/>
              <w:ind w:left="60" w:right="60" w:firstLineChars="200" w:first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0110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1%</w:t>
            </w:r>
          </w:p>
        </w:tc>
      </w:tr>
      <w:tr w:rsidR="00D5477C" w:rsidRPr="00D01101" w14:paraId="2360D509" w14:textId="77777777" w:rsidTr="00DB0458">
        <w:trPr>
          <w:cantSplit/>
          <w:trHeight w:val="309"/>
        </w:trPr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BD418F" w14:textId="77777777" w:rsidR="00D5477C" w:rsidRPr="00D01101" w:rsidRDefault="00D5477C" w:rsidP="00DB0458">
            <w:pPr>
              <w:autoSpaceDE w:val="0"/>
              <w:autoSpaceDN w:val="0"/>
              <w:adjustRightInd w:val="0"/>
              <w:spacing w:line="320" w:lineRule="atLeast"/>
              <w:ind w:left="60" w:right="60" w:firstLineChars="200" w:first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0110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89084D" w14:textId="77777777" w:rsidR="00D5477C" w:rsidRPr="00D01101" w:rsidRDefault="00D5477C" w:rsidP="00DB0458">
            <w:pPr>
              <w:autoSpaceDE w:val="0"/>
              <w:autoSpaceDN w:val="0"/>
              <w:adjustRightInd w:val="0"/>
              <w:spacing w:line="320" w:lineRule="atLeast"/>
              <w:ind w:left="60" w:right="60" w:firstLineChars="200" w:first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0110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106DD5" w14:textId="77777777" w:rsidR="00D5477C" w:rsidRPr="00D01101" w:rsidRDefault="00D5477C" w:rsidP="00DB0458">
            <w:pPr>
              <w:autoSpaceDE w:val="0"/>
              <w:autoSpaceDN w:val="0"/>
              <w:adjustRightInd w:val="0"/>
              <w:spacing w:line="320" w:lineRule="atLeast"/>
              <w:ind w:left="60" w:right="60" w:firstLineChars="200" w:first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0110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01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524186" w14:textId="77777777" w:rsidR="00D5477C" w:rsidRPr="00D01101" w:rsidRDefault="00D5477C" w:rsidP="00DB0458">
            <w:pPr>
              <w:autoSpaceDE w:val="0"/>
              <w:autoSpaceDN w:val="0"/>
              <w:adjustRightInd w:val="0"/>
              <w:spacing w:line="320" w:lineRule="atLeast"/>
              <w:ind w:left="60" w:right="60" w:firstLineChars="200" w:first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0110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1%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A86D8C" w14:textId="77777777" w:rsidR="00D5477C" w:rsidRPr="00D01101" w:rsidRDefault="00D5477C" w:rsidP="00DB0458">
            <w:pPr>
              <w:autoSpaceDE w:val="0"/>
              <w:autoSpaceDN w:val="0"/>
              <w:adjustRightInd w:val="0"/>
              <w:spacing w:line="320" w:lineRule="atLeast"/>
              <w:ind w:left="60" w:right="60" w:firstLineChars="200" w:first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0110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1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7F72B8" w14:textId="77777777" w:rsidR="00D5477C" w:rsidRPr="00D01101" w:rsidRDefault="00D5477C" w:rsidP="00DB0458">
            <w:pPr>
              <w:autoSpaceDE w:val="0"/>
              <w:autoSpaceDN w:val="0"/>
              <w:adjustRightInd w:val="0"/>
              <w:spacing w:line="320" w:lineRule="atLeast"/>
              <w:ind w:left="60" w:right="60" w:firstLineChars="200" w:first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0110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1%</w:t>
            </w:r>
          </w:p>
        </w:tc>
      </w:tr>
      <w:tr w:rsidR="00D5477C" w:rsidRPr="00D01101" w14:paraId="0E48EE75" w14:textId="77777777" w:rsidTr="00DB0458">
        <w:trPr>
          <w:cantSplit/>
          <w:trHeight w:val="294"/>
        </w:trPr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D98C17" w14:textId="77777777" w:rsidR="00D5477C" w:rsidRPr="00D01101" w:rsidRDefault="00D5477C" w:rsidP="00DB0458">
            <w:pPr>
              <w:autoSpaceDE w:val="0"/>
              <w:autoSpaceDN w:val="0"/>
              <w:adjustRightInd w:val="0"/>
              <w:spacing w:line="320" w:lineRule="atLeast"/>
              <w:ind w:left="60" w:right="60" w:firstLineChars="200" w:first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0110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E035AF" w14:textId="77777777" w:rsidR="00D5477C" w:rsidRPr="00D01101" w:rsidRDefault="00D5477C" w:rsidP="00DB0458">
            <w:pPr>
              <w:autoSpaceDE w:val="0"/>
              <w:autoSpaceDN w:val="0"/>
              <w:adjustRightInd w:val="0"/>
              <w:spacing w:line="320" w:lineRule="atLeast"/>
              <w:ind w:left="60" w:right="60" w:firstLineChars="200" w:first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0110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0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784090" w14:textId="77777777" w:rsidR="00D5477C" w:rsidRPr="00D01101" w:rsidRDefault="00D5477C" w:rsidP="00DB0458">
            <w:pPr>
              <w:autoSpaceDE w:val="0"/>
              <w:autoSpaceDN w:val="0"/>
              <w:adjustRightInd w:val="0"/>
              <w:spacing w:line="320" w:lineRule="atLeast"/>
              <w:ind w:left="60" w:right="60" w:firstLineChars="200" w:first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0110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1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517A73" w14:textId="77777777" w:rsidR="00D5477C" w:rsidRPr="00D01101" w:rsidRDefault="00D5477C" w:rsidP="00DB0458">
            <w:pPr>
              <w:autoSpaceDE w:val="0"/>
              <w:autoSpaceDN w:val="0"/>
              <w:adjustRightInd w:val="0"/>
              <w:spacing w:line="320" w:lineRule="atLeast"/>
              <w:ind w:left="60" w:right="60" w:firstLineChars="200" w:first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0110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1%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D37913" w14:textId="77777777" w:rsidR="00D5477C" w:rsidRPr="00D01101" w:rsidRDefault="00D5477C" w:rsidP="00DB0458">
            <w:pPr>
              <w:autoSpaceDE w:val="0"/>
              <w:autoSpaceDN w:val="0"/>
              <w:adjustRightInd w:val="0"/>
              <w:spacing w:line="320" w:lineRule="atLeast"/>
              <w:ind w:left="60" w:right="60" w:firstLineChars="200" w:first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0110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1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D8ABF0" w14:textId="77777777" w:rsidR="00D5477C" w:rsidRPr="00D01101" w:rsidRDefault="00D5477C" w:rsidP="00DB0458">
            <w:pPr>
              <w:autoSpaceDE w:val="0"/>
              <w:autoSpaceDN w:val="0"/>
              <w:adjustRightInd w:val="0"/>
              <w:spacing w:line="320" w:lineRule="atLeast"/>
              <w:ind w:left="60" w:right="60" w:firstLineChars="200" w:first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0110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1%</w:t>
            </w:r>
          </w:p>
        </w:tc>
      </w:tr>
      <w:tr w:rsidR="00D5477C" w:rsidRPr="00D01101" w14:paraId="5EC1AB60" w14:textId="77777777" w:rsidTr="00DB0458">
        <w:trPr>
          <w:cantSplit/>
          <w:trHeight w:val="294"/>
        </w:trPr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F0B0EF" w14:textId="77777777" w:rsidR="00D5477C" w:rsidRPr="00D01101" w:rsidRDefault="00D5477C" w:rsidP="00DB0458">
            <w:pPr>
              <w:autoSpaceDE w:val="0"/>
              <w:autoSpaceDN w:val="0"/>
              <w:adjustRightInd w:val="0"/>
              <w:spacing w:line="320" w:lineRule="atLeast"/>
              <w:ind w:left="60" w:right="60" w:firstLineChars="200" w:first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0110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C07DAB" w14:textId="77777777" w:rsidR="00D5477C" w:rsidRPr="00D01101" w:rsidRDefault="00D5477C" w:rsidP="00DB0458">
            <w:pPr>
              <w:autoSpaceDE w:val="0"/>
              <w:autoSpaceDN w:val="0"/>
              <w:adjustRightInd w:val="0"/>
              <w:spacing w:line="320" w:lineRule="atLeast"/>
              <w:ind w:left="60" w:right="60" w:firstLineChars="200" w:first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0110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0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A1CF7A" w14:textId="77777777" w:rsidR="00D5477C" w:rsidRPr="00D01101" w:rsidRDefault="00D5477C" w:rsidP="00DB0458">
            <w:pPr>
              <w:autoSpaceDE w:val="0"/>
              <w:autoSpaceDN w:val="0"/>
              <w:adjustRightInd w:val="0"/>
              <w:spacing w:line="320" w:lineRule="atLeast"/>
              <w:ind w:left="60" w:right="60" w:firstLineChars="200" w:first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0110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A16AAA" w14:textId="77777777" w:rsidR="00D5477C" w:rsidRPr="00D01101" w:rsidRDefault="00D5477C" w:rsidP="00DB0458">
            <w:pPr>
              <w:autoSpaceDE w:val="0"/>
              <w:autoSpaceDN w:val="0"/>
              <w:adjustRightInd w:val="0"/>
              <w:spacing w:line="320" w:lineRule="atLeast"/>
              <w:ind w:left="60" w:right="60" w:firstLineChars="200" w:first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0110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0%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85D29A" w14:textId="77777777" w:rsidR="00D5477C" w:rsidRPr="00D01101" w:rsidRDefault="00D5477C" w:rsidP="00DB0458">
            <w:pPr>
              <w:autoSpaceDE w:val="0"/>
              <w:autoSpaceDN w:val="0"/>
              <w:adjustRightInd w:val="0"/>
              <w:spacing w:line="320" w:lineRule="atLeast"/>
              <w:ind w:left="60" w:right="60" w:firstLineChars="200" w:first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0110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1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ED256E" w14:textId="77777777" w:rsidR="00D5477C" w:rsidRPr="00D01101" w:rsidRDefault="00D5477C" w:rsidP="00DB0458">
            <w:pPr>
              <w:autoSpaceDE w:val="0"/>
              <w:autoSpaceDN w:val="0"/>
              <w:adjustRightInd w:val="0"/>
              <w:spacing w:line="320" w:lineRule="atLeast"/>
              <w:ind w:left="60" w:right="60" w:firstLineChars="200" w:first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0110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0%</w:t>
            </w:r>
          </w:p>
        </w:tc>
      </w:tr>
      <w:tr w:rsidR="00D5477C" w:rsidRPr="00D01101" w14:paraId="2D3411D9" w14:textId="77777777" w:rsidTr="00DB0458">
        <w:trPr>
          <w:cantSplit/>
          <w:trHeight w:val="309"/>
        </w:trPr>
        <w:tc>
          <w:tcPr>
            <w:tcW w:w="94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46D8677B" w14:textId="77777777" w:rsidR="00D5477C" w:rsidRPr="00D01101" w:rsidRDefault="00D5477C" w:rsidP="00DB0458">
            <w:pPr>
              <w:autoSpaceDE w:val="0"/>
              <w:autoSpaceDN w:val="0"/>
              <w:adjustRightInd w:val="0"/>
              <w:spacing w:line="320" w:lineRule="atLeast"/>
              <w:ind w:left="60" w:right="60" w:firstLineChars="200" w:first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0110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7706AFD9" w14:textId="77777777" w:rsidR="00D5477C" w:rsidRPr="00D01101" w:rsidRDefault="00D5477C" w:rsidP="00DB0458">
            <w:pPr>
              <w:autoSpaceDE w:val="0"/>
              <w:autoSpaceDN w:val="0"/>
              <w:adjustRightInd w:val="0"/>
              <w:spacing w:line="320" w:lineRule="atLeast"/>
              <w:ind w:left="60" w:right="60" w:firstLineChars="200" w:first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0110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1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569513B0" w14:textId="77777777" w:rsidR="00D5477C" w:rsidRPr="00D01101" w:rsidRDefault="00D5477C" w:rsidP="00DB0458">
            <w:pPr>
              <w:autoSpaceDE w:val="0"/>
              <w:autoSpaceDN w:val="0"/>
              <w:adjustRightInd w:val="0"/>
              <w:spacing w:line="320" w:lineRule="atLeast"/>
              <w:ind w:left="60" w:right="60" w:firstLineChars="200" w:first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0110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1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30212A85" w14:textId="77777777" w:rsidR="00D5477C" w:rsidRPr="00D01101" w:rsidRDefault="00D5477C" w:rsidP="00DB0458">
            <w:pPr>
              <w:autoSpaceDE w:val="0"/>
              <w:autoSpaceDN w:val="0"/>
              <w:adjustRightInd w:val="0"/>
              <w:spacing w:line="320" w:lineRule="atLeast"/>
              <w:ind w:left="60" w:right="60" w:firstLineChars="200" w:first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0110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1%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0368F328" w14:textId="77777777" w:rsidR="00D5477C" w:rsidRPr="00D01101" w:rsidRDefault="00D5477C" w:rsidP="00DB0458">
            <w:pPr>
              <w:autoSpaceDE w:val="0"/>
              <w:autoSpaceDN w:val="0"/>
              <w:adjustRightInd w:val="0"/>
              <w:spacing w:line="320" w:lineRule="atLeast"/>
              <w:ind w:left="60" w:right="60" w:firstLineChars="200" w:first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0110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01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6C44F9E7" w14:textId="77777777" w:rsidR="00D5477C" w:rsidRPr="00D01101" w:rsidRDefault="00D5477C" w:rsidP="00DB0458">
            <w:pPr>
              <w:autoSpaceDE w:val="0"/>
              <w:autoSpaceDN w:val="0"/>
              <w:adjustRightInd w:val="0"/>
              <w:spacing w:line="320" w:lineRule="atLeast"/>
              <w:ind w:left="60" w:right="60" w:firstLineChars="200" w:first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0110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0%</w:t>
            </w:r>
          </w:p>
        </w:tc>
      </w:tr>
    </w:tbl>
    <w:p w14:paraId="419D8048" w14:textId="77777777" w:rsidR="00D5477C" w:rsidRDefault="00D5477C" w:rsidP="00D5477C">
      <w:pPr>
        <w:ind w:firstLineChars="200" w:firstLine="480"/>
        <w:rPr>
          <w:rFonts w:ascii="Times New Roman" w:eastAsia="宋体" w:hAnsi="Times New Roman" w:cs="Times New Roman"/>
          <w:sz w:val="24"/>
          <w:szCs w:val="20"/>
        </w:rPr>
      </w:pPr>
    </w:p>
    <w:p w14:paraId="1EAE9C3D" w14:textId="77777777" w:rsidR="00B82CBF" w:rsidRDefault="00B82CBF"/>
    <w:sectPr w:rsidR="00B82CB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D836482" w14:textId="77777777" w:rsidR="00024460" w:rsidRDefault="00024460" w:rsidP="00D5477C">
      <w:r>
        <w:separator/>
      </w:r>
    </w:p>
  </w:endnote>
  <w:endnote w:type="continuationSeparator" w:id="0">
    <w:p w14:paraId="4C1EDAB3" w14:textId="77777777" w:rsidR="00024460" w:rsidRDefault="00024460" w:rsidP="00D547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8D446F2" w14:textId="77777777" w:rsidR="00024460" w:rsidRDefault="00024460" w:rsidP="00D5477C">
      <w:r>
        <w:separator/>
      </w:r>
    </w:p>
  </w:footnote>
  <w:footnote w:type="continuationSeparator" w:id="0">
    <w:p w14:paraId="69A7BA41" w14:textId="77777777" w:rsidR="00024460" w:rsidRDefault="00024460" w:rsidP="00D5477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PersonalInformation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C15B8"/>
    <w:rsid w:val="00007410"/>
    <w:rsid w:val="00024460"/>
    <w:rsid w:val="0015659A"/>
    <w:rsid w:val="0050303C"/>
    <w:rsid w:val="006750FC"/>
    <w:rsid w:val="006B4F42"/>
    <w:rsid w:val="007E7682"/>
    <w:rsid w:val="00847231"/>
    <w:rsid w:val="00891F76"/>
    <w:rsid w:val="00AC15B8"/>
    <w:rsid w:val="00B82CBF"/>
    <w:rsid w:val="00D5477C"/>
    <w:rsid w:val="00DD6BFA"/>
    <w:rsid w:val="00E46D06"/>
    <w:rsid w:val="00F00CD8"/>
    <w:rsid w:val="00F721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54F42AE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D5477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5477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5477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5477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5477C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7E7682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7E768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2</Words>
  <Characters>525</Characters>
  <Application>Microsoft Office Word</Application>
  <DocSecurity>0</DocSecurity>
  <Lines>4</Lines>
  <Paragraphs>1</Paragraphs>
  <ScaleCrop>false</ScaleCrop>
  <Company/>
  <LinksUpToDate>false</LinksUpToDate>
  <CharactersWithSpaces>6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9-07-20T06:30:00Z</dcterms:created>
  <dcterms:modified xsi:type="dcterms:W3CDTF">2019-07-21T03:44:00Z</dcterms:modified>
</cp:coreProperties>
</file>